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7FF4" w:rsidRPr="007C61EB" w:rsidRDefault="008206BF" w:rsidP="009E4475">
      <w:pPr>
        <w:spacing w:afterLines="50" w:after="156" w:line="240" w:lineRule="exact"/>
        <w:rPr>
          <w:rFonts w:ascii="Times New Roman" w:hAnsi="Times New Roman" w:cs="Times New Roman"/>
          <w:b/>
          <w:sz w:val="16"/>
          <w:szCs w:val="16"/>
        </w:rPr>
      </w:pPr>
      <w:r w:rsidRPr="007C61EB">
        <w:rPr>
          <w:rFonts w:ascii="Times New Roman" w:hAnsi="Times New Roman" w:cs="Times New Roman"/>
          <w:b/>
          <w:sz w:val="16"/>
          <w:szCs w:val="16"/>
        </w:rPr>
        <w:t>Table S2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 xml:space="preserve">. </w:t>
      </w:r>
      <w:r w:rsidR="006A5247" w:rsidRPr="007C61EB">
        <w:rPr>
          <w:rFonts w:ascii="Times New Roman" w:hAnsi="Times New Roman" w:cs="Times New Roman"/>
          <w:b/>
          <w:sz w:val="16"/>
          <w:szCs w:val="16"/>
        </w:rPr>
        <w:t xml:space="preserve"> </w:t>
      </w:r>
      <w:r w:rsidRPr="007C61EB">
        <w:rPr>
          <w:rFonts w:ascii="Times New Roman" w:hAnsi="Times New Roman" w:cs="Times New Roman"/>
          <w:b/>
          <w:sz w:val="16"/>
          <w:szCs w:val="16"/>
        </w:rPr>
        <w:t>List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 xml:space="preserve"> of </w:t>
      </w:r>
      <w:r w:rsidR="00FD2933">
        <w:rPr>
          <w:rFonts w:ascii="Times New Roman" w:hAnsi="Times New Roman" w:cs="Times New Roman"/>
          <w:b/>
          <w:sz w:val="16"/>
          <w:szCs w:val="16"/>
        </w:rPr>
        <w:t>RT-q</w:t>
      </w:r>
      <w:r w:rsidR="00DC7FF4" w:rsidRPr="007C61EB">
        <w:rPr>
          <w:rFonts w:ascii="Times New Roman" w:hAnsi="Times New Roman" w:cs="Times New Roman"/>
          <w:b/>
          <w:sz w:val="16"/>
          <w:szCs w:val="16"/>
        </w:rPr>
        <w:t>PCR p</w:t>
      </w:r>
      <w:r w:rsidR="005E48E7" w:rsidRPr="007C61EB">
        <w:rPr>
          <w:rFonts w:ascii="Times New Roman" w:hAnsi="Times New Roman" w:cs="Times New Roman"/>
          <w:b/>
          <w:sz w:val="16"/>
          <w:szCs w:val="16"/>
        </w:rPr>
        <w:t xml:space="preserve">rimers 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5215"/>
      </w:tblGrid>
      <w:tr w:rsidR="009B0D92" w:rsidRPr="007C61EB" w:rsidTr="00714537">
        <w:trPr>
          <w:jc w:val="center"/>
        </w:trPr>
        <w:tc>
          <w:tcPr>
            <w:tcW w:w="2880" w:type="dxa"/>
            <w:tcBorders>
              <w:top w:val="single" w:sz="4" w:space="0" w:color="auto"/>
              <w:bottom w:val="single" w:sz="4" w:space="0" w:color="auto"/>
            </w:tcBorders>
          </w:tcPr>
          <w:p w:rsidR="009B0D92" w:rsidRPr="007C61EB" w:rsidRDefault="009B0D92" w:rsidP="002E760D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RT-qPCR </w:t>
            </w:r>
            <w:r w:rsidR="002E760D"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p</w:t>
            </w: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rimers</w:t>
            </w:r>
          </w:p>
        </w:tc>
        <w:tc>
          <w:tcPr>
            <w:tcW w:w="5215" w:type="dxa"/>
            <w:tcBorders>
              <w:top w:val="single" w:sz="4" w:space="0" w:color="auto"/>
              <w:bottom w:val="single" w:sz="4" w:space="0" w:color="auto"/>
            </w:tcBorders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b/>
                <w:sz w:val="16"/>
                <w:szCs w:val="16"/>
              </w:rPr>
              <w:t>Sequence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  <w:tcBorders>
              <w:top w:val="single" w:sz="4" w:space="0" w:color="auto"/>
            </w:tcBorders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SG15-forward</w:t>
            </w:r>
          </w:p>
        </w:tc>
        <w:tc>
          <w:tcPr>
            <w:tcW w:w="5215" w:type="dxa"/>
            <w:tcBorders>
              <w:top w:val="single" w:sz="4" w:space="0" w:color="auto"/>
            </w:tcBorders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TGGTACAGAACTGCAGCGAG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SG15-reverse</w:t>
            </w:r>
          </w:p>
        </w:tc>
        <w:tc>
          <w:tcPr>
            <w:tcW w:w="5215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GCCAGAACTGGTCTTCGT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FN-β-forward</w:t>
            </w:r>
          </w:p>
        </w:tc>
        <w:tc>
          <w:tcPr>
            <w:tcW w:w="5215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AGAGTTACACTGCCTTTGCCATC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IFN-β-reverse</w:t>
            </w:r>
          </w:p>
          <w:p w:rsidR="005F5D5A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-I-forward</w:t>
            </w:r>
          </w:p>
          <w:p w:rsidR="005F5D5A" w:rsidRPr="007C61EB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IG-I-reverse</w:t>
            </w:r>
          </w:p>
        </w:tc>
        <w:tc>
          <w:tcPr>
            <w:tcW w:w="5215" w:type="dxa"/>
          </w:tcPr>
          <w:p w:rsidR="009B0D92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ACTGTCTGCTGGTGGAGTTCATC 3’</w:t>
            </w:r>
          </w:p>
          <w:p w:rsidR="005F5D5A" w:rsidRPr="005F5D5A" w:rsidRDefault="005F5D5A" w:rsidP="005F5D5A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 GAGAGTCACGGGACC</w:t>
            </w:r>
            <w:r w:rsidRPr="005F5D5A">
              <w:rPr>
                <w:rFonts w:ascii="Times New Roman" w:hAnsi="Times New Roman" w:cs="Times New Roman"/>
                <w:sz w:val="16"/>
                <w:szCs w:val="16"/>
              </w:rPr>
              <w:t>CAC T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  <w:p w:rsidR="005F5D5A" w:rsidRPr="007C61EB" w:rsidRDefault="005F5D5A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’ CGG TCTTAGCATCTC</w:t>
            </w:r>
            <w:r w:rsidRPr="005F5D5A">
              <w:rPr>
                <w:rFonts w:ascii="Times New Roman" w:hAnsi="Times New Roman" w:cs="Times New Roman"/>
                <w:sz w:val="16"/>
                <w:szCs w:val="16"/>
              </w:rPr>
              <w:t>CAA CG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NoV-forward</w:t>
            </w:r>
          </w:p>
        </w:tc>
        <w:tc>
          <w:tcPr>
            <w:tcW w:w="5215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CCGTTCATGGCTTACACCTT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NoV-reverse</w:t>
            </w:r>
          </w:p>
        </w:tc>
        <w:tc>
          <w:tcPr>
            <w:tcW w:w="5215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GCACCAGTCCCAAACTTCAT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β-actin- forward</w:t>
            </w:r>
          </w:p>
        </w:tc>
        <w:tc>
          <w:tcPr>
            <w:tcW w:w="5215" w:type="dxa"/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TT GGC AAC GAG CGG TTC C 3’</w:t>
            </w:r>
          </w:p>
        </w:tc>
      </w:tr>
      <w:tr w:rsidR="009B0D92" w:rsidRPr="007C61EB" w:rsidTr="00714537">
        <w:trPr>
          <w:jc w:val="center"/>
        </w:trPr>
        <w:tc>
          <w:tcPr>
            <w:tcW w:w="2880" w:type="dxa"/>
            <w:tcBorders>
              <w:bottom w:val="single" w:sz="4" w:space="0" w:color="auto"/>
            </w:tcBorders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color w:val="FF0000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β-actin- reverse</w:t>
            </w:r>
          </w:p>
        </w:tc>
        <w:tc>
          <w:tcPr>
            <w:tcW w:w="5215" w:type="dxa"/>
            <w:tcBorders>
              <w:bottom w:val="single" w:sz="4" w:space="0" w:color="auto"/>
            </w:tcBorders>
          </w:tcPr>
          <w:p w:rsidR="009B0D92" w:rsidRPr="007C61EB" w:rsidRDefault="009B0D92" w:rsidP="00DA48F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7C61EB">
              <w:rPr>
                <w:rFonts w:ascii="Times New Roman" w:hAnsi="Times New Roman" w:cs="Times New Roman"/>
                <w:sz w:val="16"/>
                <w:szCs w:val="16"/>
              </w:rPr>
              <w:t>5’ AGC ACT GTG TTG GCA TAG AGG 3’</w:t>
            </w:r>
          </w:p>
        </w:tc>
      </w:tr>
    </w:tbl>
    <w:p w:rsidR="00DC7FF4" w:rsidRPr="007C61EB" w:rsidRDefault="00DC7FF4" w:rsidP="00DC7FF4">
      <w:pPr>
        <w:rPr>
          <w:rFonts w:ascii="Times New Roman" w:hAnsi="Times New Roman" w:cs="Times New Roman"/>
          <w:sz w:val="16"/>
          <w:szCs w:val="16"/>
        </w:rPr>
      </w:pPr>
      <w:bookmarkStart w:id="0" w:name="_GoBack"/>
      <w:bookmarkEnd w:id="0"/>
    </w:p>
    <w:sectPr w:rsidR="00DC7FF4" w:rsidRPr="007C61EB" w:rsidSect="00DC7FF4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975F5" w:rsidRDefault="002975F5" w:rsidP="00D4539C">
      <w:r>
        <w:separator/>
      </w:r>
    </w:p>
  </w:endnote>
  <w:endnote w:type="continuationSeparator" w:id="0">
    <w:p w:rsidR="002975F5" w:rsidRDefault="002975F5" w:rsidP="00D45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SimSun"/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975F5" w:rsidRDefault="002975F5" w:rsidP="00D4539C">
      <w:r>
        <w:separator/>
      </w:r>
    </w:p>
  </w:footnote>
  <w:footnote w:type="continuationSeparator" w:id="0">
    <w:p w:rsidR="002975F5" w:rsidRDefault="002975F5" w:rsidP="00D453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7cwNjAwNDIwNzQzNzNT0lEKTi0uzszPAykwNK0FAL4cGLctAAAA"/>
  </w:docVars>
  <w:rsids>
    <w:rsidRoot w:val="009B6724"/>
    <w:rsid w:val="000029A5"/>
    <w:rsid w:val="00013BC8"/>
    <w:rsid w:val="00050249"/>
    <w:rsid w:val="000B13EB"/>
    <w:rsid w:val="000C3317"/>
    <w:rsid w:val="000C4BE4"/>
    <w:rsid w:val="00134F0E"/>
    <w:rsid w:val="0016560A"/>
    <w:rsid w:val="001845AF"/>
    <w:rsid w:val="00184F4C"/>
    <w:rsid w:val="00193E69"/>
    <w:rsid w:val="00197DF4"/>
    <w:rsid w:val="001E7A8D"/>
    <w:rsid w:val="00204245"/>
    <w:rsid w:val="0022025E"/>
    <w:rsid w:val="00245264"/>
    <w:rsid w:val="00271619"/>
    <w:rsid w:val="002777AD"/>
    <w:rsid w:val="0028119C"/>
    <w:rsid w:val="00284A9F"/>
    <w:rsid w:val="00287EC5"/>
    <w:rsid w:val="002975F5"/>
    <w:rsid w:val="002E760D"/>
    <w:rsid w:val="002E7753"/>
    <w:rsid w:val="002F6D3C"/>
    <w:rsid w:val="00306D45"/>
    <w:rsid w:val="00307860"/>
    <w:rsid w:val="00307BEB"/>
    <w:rsid w:val="00334299"/>
    <w:rsid w:val="00344F60"/>
    <w:rsid w:val="003742D0"/>
    <w:rsid w:val="00383EED"/>
    <w:rsid w:val="003906A2"/>
    <w:rsid w:val="003C5789"/>
    <w:rsid w:val="003E5015"/>
    <w:rsid w:val="004321B1"/>
    <w:rsid w:val="004B13DC"/>
    <w:rsid w:val="004E5845"/>
    <w:rsid w:val="005035CB"/>
    <w:rsid w:val="005126BD"/>
    <w:rsid w:val="00534938"/>
    <w:rsid w:val="00563DF1"/>
    <w:rsid w:val="0058004C"/>
    <w:rsid w:val="005B2CFB"/>
    <w:rsid w:val="005E11F6"/>
    <w:rsid w:val="005E48E7"/>
    <w:rsid w:val="005F5D5A"/>
    <w:rsid w:val="006053CF"/>
    <w:rsid w:val="00610D9A"/>
    <w:rsid w:val="00620C16"/>
    <w:rsid w:val="00634422"/>
    <w:rsid w:val="006850A9"/>
    <w:rsid w:val="0068543C"/>
    <w:rsid w:val="006A5247"/>
    <w:rsid w:val="006A6CD5"/>
    <w:rsid w:val="006B0573"/>
    <w:rsid w:val="006C5E82"/>
    <w:rsid w:val="006D7071"/>
    <w:rsid w:val="006E6BA2"/>
    <w:rsid w:val="0071397C"/>
    <w:rsid w:val="00714537"/>
    <w:rsid w:val="00720A95"/>
    <w:rsid w:val="00721313"/>
    <w:rsid w:val="00726507"/>
    <w:rsid w:val="00742375"/>
    <w:rsid w:val="007535DA"/>
    <w:rsid w:val="00763610"/>
    <w:rsid w:val="00766261"/>
    <w:rsid w:val="007871F6"/>
    <w:rsid w:val="007A4CA5"/>
    <w:rsid w:val="007B1B88"/>
    <w:rsid w:val="007C3B0B"/>
    <w:rsid w:val="007C61EB"/>
    <w:rsid w:val="008206BF"/>
    <w:rsid w:val="00834D2B"/>
    <w:rsid w:val="00844392"/>
    <w:rsid w:val="00844521"/>
    <w:rsid w:val="00847364"/>
    <w:rsid w:val="008551E4"/>
    <w:rsid w:val="008A2F23"/>
    <w:rsid w:val="008C4758"/>
    <w:rsid w:val="008E5BBE"/>
    <w:rsid w:val="008F294F"/>
    <w:rsid w:val="008F6E8C"/>
    <w:rsid w:val="00907C84"/>
    <w:rsid w:val="00911DAB"/>
    <w:rsid w:val="00915241"/>
    <w:rsid w:val="00922532"/>
    <w:rsid w:val="00971095"/>
    <w:rsid w:val="0099037F"/>
    <w:rsid w:val="0099155F"/>
    <w:rsid w:val="009A006F"/>
    <w:rsid w:val="009B0D92"/>
    <w:rsid w:val="009B6724"/>
    <w:rsid w:val="009C00DE"/>
    <w:rsid w:val="009C2435"/>
    <w:rsid w:val="009C6145"/>
    <w:rsid w:val="009C6E4A"/>
    <w:rsid w:val="009E4475"/>
    <w:rsid w:val="009F1787"/>
    <w:rsid w:val="00A0017C"/>
    <w:rsid w:val="00A1378C"/>
    <w:rsid w:val="00A31BEE"/>
    <w:rsid w:val="00A5593A"/>
    <w:rsid w:val="00A74D1F"/>
    <w:rsid w:val="00A829B1"/>
    <w:rsid w:val="00AB0BF5"/>
    <w:rsid w:val="00AE5EDF"/>
    <w:rsid w:val="00AF4C6E"/>
    <w:rsid w:val="00B02132"/>
    <w:rsid w:val="00B27E52"/>
    <w:rsid w:val="00B30845"/>
    <w:rsid w:val="00B309A7"/>
    <w:rsid w:val="00B3664A"/>
    <w:rsid w:val="00B460FE"/>
    <w:rsid w:val="00B53480"/>
    <w:rsid w:val="00B61087"/>
    <w:rsid w:val="00B616E0"/>
    <w:rsid w:val="00B725D8"/>
    <w:rsid w:val="00B8079B"/>
    <w:rsid w:val="00B9500E"/>
    <w:rsid w:val="00B96668"/>
    <w:rsid w:val="00BA3A81"/>
    <w:rsid w:val="00BD02FC"/>
    <w:rsid w:val="00C04A95"/>
    <w:rsid w:val="00C153A3"/>
    <w:rsid w:val="00C6758A"/>
    <w:rsid w:val="00C77102"/>
    <w:rsid w:val="00C8291D"/>
    <w:rsid w:val="00C87336"/>
    <w:rsid w:val="00C9247D"/>
    <w:rsid w:val="00CA6B9D"/>
    <w:rsid w:val="00CD2321"/>
    <w:rsid w:val="00D37C6F"/>
    <w:rsid w:val="00D4539C"/>
    <w:rsid w:val="00D47127"/>
    <w:rsid w:val="00D675E4"/>
    <w:rsid w:val="00D7199A"/>
    <w:rsid w:val="00D72404"/>
    <w:rsid w:val="00D728FF"/>
    <w:rsid w:val="00D76A8D"/>
    <w:rsid w:val="00D84B09"/>
    <w:rsid w:val="00DA48FE"/>
    <w:rsid w:val="00DB3488"/>
    <w:rsid w:val="00DC7FF4"/>
    <w:rsid w:val="00DF2A02"/>
    <w:rsid w:val="00DF2F4F"/>
    <w:rsid w:val="00DF3B4E"/>
    <w:rsid w:val="00DF4BE0"/>
    <w:rsid w:val="00DF6D26"/>
    <w:rsid w:val="00E151D9"/>
    <w:rsid w:val="00E203A4"/>
    <w:rsid w:val="00E27654"/>
    <w:rsid w:val="00E55017"/>
    <w:rsid w:val="00E60059"/>
    <w:rsid w:val="00E7082D"/>
    <w:rsid w:val="00E76B77"/>
    <w:rsid w:val="00EB018C"/>
    <w:rsid w:val="00EB1C36"/>
    <w:rsid w:val="00EB70BC"/>
    <w:rsid w:val="00ED45EA"/>
    <w:rsid w:val="00EE15FD"/>
    <w:rsid w:val="00EE3F9A"/>
    <w:rsid w:val="00F123BF"/>
    <w:rsid w:val="00F277D7"/>
    <w:rsid w:val="00F331CB"/>
    <w:rsid w:val="00F355C1"/>
    <w:rsid w:val="00FD2933"/>
    <w:rsid w:val="00FD52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BDEFAA7-DCFD-44A0-851F-BBB6476150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4539C"/>
  </w:style>
  <w:style w:type="paragraph" w:styleId="Footer">
    <w:name w:val="footer"/>
    <w:basedOn w:val="Normal"/>
    <w:link w:val="FooterChar"/>
    <w:uiPriority w:val="99"/>
    <w:unhideWhenUsed/>
    <w:rsid w:val="00D4539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4539C"/>
  </w:style>
  <w:style w:type="paragraph" w:styleId="BalloonText">
    <w:name w:val="Balloon Text"/>
    <w:basedOn w:val="Normal"/>
    <w:link w:val="BalloonTextChar"/>
    <w:uiPriority w:val="99"/>
    <w:semiHidden/>
    <w:unhideWhenUsed/>
    <w:rsid w:val="00907C8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07C84"/>
    <w:rPr>
      <w:sz w:val="18"/>
      <w:szCs w:val="18"/>
    </w:rPr>
  </w:style>
  <w:style w:type="table" w:styleId="TableGrid">
    <w:name w:val="Table Grid"/>
    <w:basedOn w:val="TableNormal"/>
    <w:uiPriority w:val="39"/>
    <w:rsid w:val="00DC7FF4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67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85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6361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665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207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232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2216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080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719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2379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0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1650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35337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205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5570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4779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53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3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ww.hx74.cn</Company>
  <LinksUpToDate>false</LinksUpToDate>
  <CharactersWithSpaces>5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as</dc:creator>
  <cp:keywords/>
  <dc:description/>
  <cp:lastModifiedBy>Ding</cp:lastModifiedBy>
  <cp:revision>3</cp:revision>
  <cp:lastPrinted>2018-08-07T22:20:00Z</cp:lastPrinted>
  <dcterms:created xsi:type="dcterms:W3CDTF">2019-12-12T21:58:00Z</dcterms:created>
  <dcterms:modified xsi:type="dcterms:W3CDTF">2019-12-12T22:11:00Z</dcterms:modified>
</cp:coreProperties>
</file>